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7DB" w:rsidRDefault="000F47DB"/>
    <w:tbl>
      <w:tblPr>
        <w:tblW w:w="4900" w:type="pct"/>
        <w:jc w:val="center"/>
        <w:tblLook w:val="0420" w:firstRow="1" w:lastRow="0" w:firstColumn="0" w:lastColumn="0" w:noHBand="0" w:noVBand="1"/>
      </w:tblPr>
      <w:tblGrid>
        <w:gridCol w:w="1691"/>
        <w:gridCol w:w="1138"/>
        <w:gridCol w:w="2034"/>
        <w:gridCol w:w="2034"/>
        <w:gridCol w:w="1243"/>
      </w:tblGrid>
      <w:tr w:rsidR="000F47DB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FC28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ve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FC28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</w:t>
            </w:r>
            <w:r w:rsidR="00FC284D">
              <w:rPr>
                <w:rFonts w:ascii="Arial" w:eastAsia="Arial" w:hAnsi="Arial" w:cs="Arial"/>
                <w:color w:val="000000"/>
                <w:sz w:val="22"/>
                <w:szCs w:val="22"/>
              </w:rPr>
              <w:t>PU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D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FC28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FC28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18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57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4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2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92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9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Q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[0300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0[0300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1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0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0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6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83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03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6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0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0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4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01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1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0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TT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94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13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3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9239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5040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9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0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0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4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81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2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96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2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33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15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0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0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3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0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0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63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001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2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6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5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5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8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2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8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62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7</w:t>
            </w: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X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X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X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DB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7A02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F47DB" w:rsidRDefault="000F4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A02EA" w:rsidRDefault="007A02EA"/>
    <w:sectPr w:rsidR="007A02EA">
      <w:type w:val="continuous"/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7DB"/>
    <w:rsid w:val="000F47DB"/>
    <w:rsid w:val="007A02EA"/>
    <w:rsid w:val="00FC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53B24"/>
  <w15:docId w15:val="{241F2C2D-7E10-44A8-A5DF-A59E6C1C6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istrator</cp:lastModifiedBy>
  <cp:revision>10</cp:revision>
  <dcterms:created xsi:type="dcterms:W3CDTF">2017-02-28T11:18:00Z</dcterms:created>
  <dcterms:modified xsi:type="dcterms:W3CDTF">2025-03-26T10:09:00Z</dcterms:modified>
  <cp:category/>
</cp:coreProperties>
</file>